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b/>
          <w:sz w:val="22"/>
          <w:lang w:val="en-GB"/>
        </w:rPr>
        <w:t xml:space="preserve">Additional File 8: </w:t>
      </w:r>
      <w:r>
        <w:rPr>
          <w:rFonts w:cs="Arial" w:ascii="Arial" w:hAnsi="Arial"/>
          <w:sz w:val="22"/>
        </w:rPr>
        <w:t xml:space="preserve">From the latest available endothelial cDNA library data, 431 genes were predicted to be statistically significantly up regulated in endothelial cells. 104 genes showed an endothelial specific profile. 284 of the 431 up regulated endothelial genes have a posterior probability &gt;= 0.9 that a gene is at least 2 fold up-regulated in endothelial cells (SAGE xProfiler statistics). </w:t>
      </w:r>
    </w:p>
    <w:p>
      <w:pPr>
        <w:pStyle w:val="Normal"/>
        <w:rPr>
          <w:rFonts w:ascii="Arial" w:hAnsi="Arial" w:cs="Arial"/>
          <w:b/>
          <w:b/>
          <w:sz w:val="22"/>
          <w:lang w:val="en-GB"/>
        </w:rPr>
      </w:pPr>
      <w:r>
        <w:rPr>
          <w:rFonts w:cs="Arial" w:ascii="Arial" w:hAnsi="Arial"/>
          <w:b/>
          <w:sz w:val="22"/>
          <w:lang w:val="en-GB"/>
        </w:rPr>
      </w:r>
    </w:p>
    <w:tbl>
      <w:tblPr>
        <w:tblW w:w="10908" w:type="dxa"/>
        <w:jc w:val="left"/>
        <w:tblInd w:w="-113" w:type="dxa"/>
        <w:tblLayout w:type="fixed"/>
        <w:tblCellMar>
          <w:top w:w="0" w:type="dxa"/>
          <w:left w:w="108" w:type="dxa"/>
          <w:bottom w:w="0" w:type="dxa"/>
          <w:right w:w="108" w:type="dxa"/>
        </w:tblCellMar>
      </w:tblPr>
      <w:tblGrid>
        <w:gridCol w:w="1368"/>
        <w:gridCol w:w="1260"/>
        <w:gridCol w:w="1010"/>
        <w:gridCol w:w="1211"/>
        <w:gridCol w:w="2459"/>
        <w:gridCol w:w="1554"/>
        <w:gridCol w:w="2046"/>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Ge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q-value</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Endo- ESTs</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Non-Endo ESTs</w:t>
            </w:r>
          </w:p>
        </w:tc>
        <w:tc>
          <w:tcPr>
            <w:tcW w:w="2459"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Produc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Nucleotide</w:t>
            </w:r>
          </w:p>
        </w:tc>
        <w:tc>
          <w:tcPr>
            <w:tcW w:w="2046"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 xml:space="preserve">Posterior </w:t>
            </w:r>
          </w:p>
          <w:p>
            <w:pPr>
              <w:pStyle w:val="Normal"/>
              <w:rPr>
                <w:b/>
                <w:b/>
                <w:sz w:val="22"/>
              </w:rPr>
            </w:pPr>
            <w:r>
              <w:rPr>
                <w:b/>
                <w:sz w:val="22"/>
              </w:rPr>
              <w:t>Probability 2fol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M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trix metalloproteinase 1 prepro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42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OBO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oundabout homolog 4, magic roundabou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905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ARC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PARC-lik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68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VW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on Willebrand factor preproprotein von Willebran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5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HI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dgehog-interacting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4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9orf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rleukin 3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4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HOJ</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C10-like Rho GTP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066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BM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MX non-receptor tyrosine kin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721 NM_2032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LT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GF, latrophilin and seven transmembrane domain c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371262 XM_94204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MR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ultimer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35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MC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muc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24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DH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dherin 5, type 2 preproprotein cadherin 5, typ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79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OX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RY-box 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14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RHGAP2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ho GTPase activating protein 2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1305 NM_00102561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GD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YVE, RhoGEF and PH domain containing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5253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CDH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ocadherin 12 precursor protocadherin 1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58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D9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D93 antigen precursor CD93 antige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0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R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ets erythroblastosis virus E26 oncogene like is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82918 NM_00444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YCT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yc target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510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LJ227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7984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78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L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lectin E precursor selectin 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45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NGPT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ngiopoiet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14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CF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cription factor 4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19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DG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thelial differentiation, sphingolipid G-prote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DP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um deprivation response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65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RHGEF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ho guanine exchange factor 1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737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IMAP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TPase, IMAP family member 6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711 NM_0010072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OD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otide-binding oligomerization domains 2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22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LA2G4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olipase A2, group IV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7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AD54L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AD54-lik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1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APGEF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AP guanine-nucleotide-exchange factor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10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CS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thelial Cell Specific Molecul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DQ4625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ALCR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lcitonin receptor-lik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79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D3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D34 antigen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25109 NM_00177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ZD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rizzled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19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OSTRI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itric oxide synthase trafficking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52946 NM_0010397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LC35A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lute carrier family 35 member A2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660 NM_001032289 NM_00104249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MURF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MAD specific E3 ubiquitin protein ligas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7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RP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shi-repeat-containing protein, X-linke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30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CL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emokine (C-C motif) ligand 20 CC chemokine LAR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59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IF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eukemia inhibitory factor receptor precursor leuk</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31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RRC8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actor for adipocyte differentiation 15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227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US8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US81 endonuclease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51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HB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rombomodulin precursor thrombomodul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36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CVR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ctivin A receptor type II-like 1 activin A recep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02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TP5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P synthase, H+ transporting, mitochondrial F0 c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356 NM_00100378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mplement component 7 precursor complement compo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8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CSM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thelial Cell Specific Molecul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BC07010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LJ3953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400360</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20744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65004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XP_94422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93913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NFSF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mor necrosis factor (ligand) superfamily, membe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09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NNC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ast skeletal muscle troponin 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27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AC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veal autoantigen with coiled-coil domains and ank</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003 NM_0010082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VEPH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entricular zone expressed PH domain homolo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62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C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ysosomal acid phosphatase 2 precursor lysosomal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61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CTA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lpha 1 actin precurs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1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PL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pelin prepro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41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CDC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iled-coil domain containing 99</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78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15248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15248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7883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OV10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OV10-lik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99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CBP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ly(rC) binding protein 4 isoform 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008 NM_033009 NM_033010 NM_0204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NX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rting nexin 1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334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AF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BP-associated factor 15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487 NM_1392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ZNF52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zinc finger protein 52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46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NTXR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nthrax toxin receptor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581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BMP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one morphogenetic protein 6 precursor bone morph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7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16orf3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laudin-like protein 2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6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BP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uanylate binding protein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5294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L1R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rleukin 1 receptor-like 1 isoform 2 precurs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856 NM_0162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JA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unctional adhesion molecule 2 precursor junction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21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6506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imilar to WDNM1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9397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P3K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togen-activated protein kinase kinase kinase 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20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UP5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oporin 54kD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42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HOBTB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ho-related BTB domain containing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89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NASE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ancreatic ribonuclease precursor ribonuclease, R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8232 NM_198234 NM_198235 NM_00293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LC39A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lute carrier family 39 (zinc transporter), memb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3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INK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ine peptidase inhibitor, Kazal type 5 precurs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84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MEM15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201799</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5268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EP13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ntrosome protein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500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VI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cotropic viral integration sit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24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ABP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atty acid binding protein 4, adipocyt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4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BXL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box and leucine-rich repeat protein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15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NT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arnesyltransferase, CAAX box, bet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0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PR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 protein-coupled receptor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28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TF3C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eneral transcription factor IIIC, polypeptide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20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EL3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NA helicase HEL30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363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EY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airy/enhancer-of-split related with YRPW motif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40708 NM_01225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DELC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KDEL (Lys-Asp-Glu-Leu)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08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MRN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ultimer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75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NU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NA, U2 small nuclear (RNU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R_00271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RCA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uronal cell adhesion molecule isoform 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7133 NM_005010 NM_0010371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HF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D finger protein 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10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I4K2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atidylinositol 4-kinase type-II bet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32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QSER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7983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77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G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gulator of G-protein signall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92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RPINB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ine (or cysteine) proteinase inhibitor, clade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6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HQ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HQ1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13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LC35A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lute carrier family 35, member A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94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TARD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TART domain containing 4, sterol regulate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916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EK</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EK tyrosine kinase, endothelial precursor TEK ty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45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M6SF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membrane 6 superfamily member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300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XLK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tracellular link domain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69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ZNF3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zinc finger protein 34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27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ZNF58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zinc finger protein 58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65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N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glin precursor endogl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1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2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lpha-2-macroglobulin precursor alpha-2-macroglobu</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01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CA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lanoma cell adhesion molecul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5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RG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oglycan 1, secretory granule precursor prote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72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G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glutaminase 2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8951 NM_00461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PL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myloid beta (A4) precursor-like prote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64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TG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nnective tissue growth fact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90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DLB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igh density lipoprotein binding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336 NM_20334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M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pithelial membrane prot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2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TGA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grin alpha 5 precursor integrin alpha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20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IF4G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ukaryotic translation initiation factor 4 gamm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SPA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at shock 70kDa protein 8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597 NM_15320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VI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ment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38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BG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iglycan preproprotein biglycan proprotein biglyc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71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GK</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um/glucocorticoid regulated kin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62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AV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veol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75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RPINE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lasminogen activator inhibitor-1 plasminogen act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60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TR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lymerase I and transcript release fact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2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C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ol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3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100A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100 calcium-binding protein A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96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HO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as homolog gene family, member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04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YS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ysferl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49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NP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utotaxin isoform 2 preproprotein autotaxin isof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40092 NM_00620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CT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ynactin 1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082 NM_02301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ECAM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latelet/endothelial cell adhesion molecule (CD3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44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MSB4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ymosin, beta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10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GS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gulator of G-protein signaling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61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R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ranulin isoform 1 precursor granulin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087 NM_00101247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NF4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ng finger protein 40</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77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100A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100 calcium-binding protein A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6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FEM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GF-containing fibulin-like extracellular matrix p</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9348 NM_004105 NM_00103934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YOU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xygen regulated protein precursor oxygen regulat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38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2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8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NXA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nnexin A2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2857 NM_001002858 NM_0040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SM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thelial cell-specific molecule 1 precursor en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03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ZNF20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zinc finger protein 207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457 NM_00103229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NC45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mooth muscle cell associated protein-1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671 NM_0010396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27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 and ribosomal protein S27a precursor ub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95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MN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min A/C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572 NM_170707 NM_17070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AR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yptophanyl-tRNA synthetase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213646 NM_004184 NM_213645 NM_17370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phorin I precursor ribophorin 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95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NAI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uanine nucleotide binding protein (G protein), al</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49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VAMP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esicle-associated membrane protein 3 (cellubrev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7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DRG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myc downstream regulated gen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09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19</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DAM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 disintegrin and metalloproteinase domain 15 isof</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207191 NM_207195 NM_207196 NM_207194 NM_003815 NM_20719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37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37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9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LO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ysyl hydroxylase precursor lysyl hydroxyl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30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CE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thelin converting enzym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39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OS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mplified in osteosarcoma isoform 2 precursor ampl</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7956 NM_006812 NM_001017958 NM_00101795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XRCC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P-dependent DNA helicase II, 70 kDa subuni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6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YNL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ynein light cha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7494 NM_003746 NM_00103749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MSB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ymosin, beta 10</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10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4orf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51313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613 NM_0010317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ALU</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lumenin precursor calumen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21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RPINH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ine (or cysteine) proteinase inhibitor, clade H</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23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LN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ilamin B, beta (actin binding protein 27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5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JA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nnexin 4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16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P2R1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lpha isoform of regulatory subunit A, protein ph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22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LS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lastin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0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DR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D repeat domain 6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03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NSC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NSC domain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05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LC29A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lute carrier family 29 (nucleoside transporters)</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95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20</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2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ANA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lpha glucosidase II alpha subunit isoform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8335 NM_19833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PD52L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mor protein D52-like 2 isoform 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288 NM_199359 NM_199360 NM_199361 NM_199362 NM_19936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RC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lylcarboxypeptidase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9418 NM_00504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ONO</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on-POU domain containing, octamer-bindin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36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A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NA polymerase II associated prot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54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YNC1I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ynein, cytoplasmic, intermediate polypeptid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37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YO1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yosin I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3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NPO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port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270 NM_15318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3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3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9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DR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D repeat-containing protein 1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491 NM_00511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KBK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KK-related kinase epsilo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00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MG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mg-6 homolog, nonsense mediated mRNA decay fact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5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RR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mall proline-rich protein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41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3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3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94 NM_001007073 NM_00100707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YR6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ysteine-rich, angiogenic inducer, 6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55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USP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ual specificity phosphatase 6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652 NM_00194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 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00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10orf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asting induced gen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02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AM62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amily with sequence similarity 62 (C2 domain con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29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1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CTR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RP3 actin-related protein 3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72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MS19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MS19-like (MET18 homolog, S. cerevisia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36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DCB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yntenin isoform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7069 NM_001007067 NM_001007070 NM_005625 NM_00100706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XNDC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ioredoxin domain containing 5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0810 NM_02208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IAA017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utative MAPK activating protein PM2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76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HB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rombospondin 1 precursor thrombospond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24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IE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yrosine kinase with immunoglobulin-like and EGF-l</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4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AB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isabled homolog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34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2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24 isoform 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26 NM_03302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AR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creted protein, acidic, cysteine-rich (osteonec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1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P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lucose phosphate isomer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1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1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55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INAG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3ECSL</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16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C14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C14 (S. cerevisiae)-like 1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003 NM_00103957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MBIM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membrane BAX inhibitor motif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15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I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ptidylprolyl isomerase A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130 NM_203430 NM_20343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VAT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esicle amine transport prot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37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XOSC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osome component 10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685 NM_00100199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R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uropilin 1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873 NM_001024629 NM_0010246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NAP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ynaptosomal-associated protein 23 isoform SNAP23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0798 NM_00382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YK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yrosine kinas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33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D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dothel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95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FPI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issue factor pathway inhibitor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5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DX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AD (Asp-Glu-Ala-Asp) box polypeptide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39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15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15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0009 NM_00101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RINC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mor differentially expressed prot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8941 NM_00681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BAG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CL2-associated athanogene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2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2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agulation factor II receptor precursor proprote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99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2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2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2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DS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denylosuccinate synth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12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LDH1A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ldehyde dehydrogenase 1A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68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PR17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 protein-coupled receptor 177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2292 NM_02491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NRPH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terogeneous nuclear ribonucleoprotein H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52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OST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riostin, osteoblast specific fact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4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T2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thionine adenosyltransferase II, alph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91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1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AM43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13158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536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CA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rcellular adhesion molecule 2 precursor inter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87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RSS2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ase, serine, 23 precursor protease, serin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17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AL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as related v-ral simian leukemia viral oncogene h</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40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65335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imilar to eukaryotic translation initiation fact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930074 XM_934282 XM_934284 XM_934289 XM_934291 XM_934293 XM_934296 XM_934301 XM_934305 XM_934309 XM_934313 XM_934316 XM_934318 XM_934322 XM_934324 XM_93432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PR5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 protein-coupled receptor 56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201525 NM_201524 NM_00568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NF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ng finger protein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93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AMA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minin, alpha 4 precursor laminin, alpha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2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XNR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ioredoxin reductas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82743 NM_182729 NM_182742 NM_00333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SA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apos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4246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UC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obind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18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itrate synthase precursor, isoform a citrate syn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077 NM_1983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DC4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ll division cycle 42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791 NM_001039802 NM_0444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RT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DP-ribosyltransferase 4 precursor Dombrock bloo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07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IAA153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8025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518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LD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olipase D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66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P1LC3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crotubule-associated proteins 1A/1B light cha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8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NFRSF1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mor necrosis factor receptor 1 precursor tumor 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6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ASP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spase 7 isoform delt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338 NM_033340 NM_001227 NM_0333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RA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location-associated membrane prote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28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M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trix metalloproteinase 2 preproprotein matrix m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53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PRE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crotubule-associated protein, RP/EB family, mem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32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LOVL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omolog of yeast long chain polyunsaturated fatty</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81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LIC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loride intracellular channel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394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RW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lutamate-rich WD repeat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148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OV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ov10, Moloney leukemia virus 10,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096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URF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rfeit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16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E3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 protein ligase E3C</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67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RPX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shi-repeat-containing protein, X-linked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46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1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2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2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8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EX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xosaminidase B preproprotein proprotein hexosam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2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A5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 and ribosomal protein L40 precursor ubiq</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333 NM_00103393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ASF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AS protein family, member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9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27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27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HC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HC (Src homology 2 domain containing) transform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83001 NM_00302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P5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mor protein p5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4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ALM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almdelph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73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CDH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ocadherin 1 isoform 1 precursor protocadher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587 NM_03242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ANB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AN binding prot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88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DL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ow density lipoprotein receptor precursor low de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2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N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3'-cyclic nucleotide 3' phosphodiester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13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BI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bl-interactor 1 isoform 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2752 NM_001012750 NM_001012751 NM_00547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M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omannomutas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30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CAMP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cretory carrier membrane protein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7983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ST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ystatin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21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NAJC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naJ (Hsp40) homolog, subfamily C, member 10</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9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QO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D(P)H menadione oxidoreductase 1, dioxin-induci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03 NM_001025434 NM_00102543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ENG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eukocyte receptor cluster (LRC) member 4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29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ST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ollistatin-like 1 precursor follistatin-lik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08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R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tress-associated endoplasmic reticulum prot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44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TTG1I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ituitary tumor-transforming gene 1 protein-inter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33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DUF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DH dehydrogenase (ubiquinone) Fe-S protein 1, 7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0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S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D repeat and SOCS box-containing 1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4265 NM_01562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FTUD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5 snRNP-specific protein, 116 kD</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24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ARDB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AR DNA binding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3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XOC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C15-like 1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3848 NM_01905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E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FES feline sarcoma viral/V-FPS fujinami avian s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00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EF2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DS box transcription enhancer factor 2, polypep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58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LA1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olipase A1 member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9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OLR2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NA directed RNA polymerase II polypeptide L</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11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NN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lponin 2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368 NM_20127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HD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H-domain containing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60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UM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mb homolog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5743 NM_003744 NM_001005744 NM_00100574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G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part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08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A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 associated prote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44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65394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imilar to 60S ribosomal protein L7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938789 XM_943868 XM_9438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M1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in phosphatase 1F</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63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W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ptidylprolyl isomerase domain and WD repeat con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34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AL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ral simian leukemia viral oncogene homolog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8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W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W domain containing E3 ubiquitin protein ligas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9424 NM_007014 NM_19942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13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13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42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PT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ll division cycle 10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1553 NM_00178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OGD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xoglutarate (alpha-ketoglutarate) dehydrogenase (</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3941 NM_00254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TPR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in tyrosine phosphatase, receptor type, F is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0440 NM_00284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2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RRC4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UF1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36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D5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cay accelerating factor for complemen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7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IAA019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977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73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NRK</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NF related kin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71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P2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daptor-related protein complex 2, beta 1 subuni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282 NM_0010300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GAT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nnosyl (alpha-1,3-)-glycoprotein beta-1,2-N-ace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4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UBB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bulin, beta 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252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GAL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eta-galactoside-binding lectin precursor lect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30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P1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3 NM_21372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DAC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istone deacetylase 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04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CTD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tassium channel tetramerisation domain contain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07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ODX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docalyxin-like precursor isoform 1 podocalyxin-l</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18111 NM_00539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RCTNNB1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own-regulated by Ctnnb1,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25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LJ108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mino acid transporte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23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NTS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6512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30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LC7A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lute carrier family 7 (cationic amino acid trans</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98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HK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phingosine kinase 1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82965 NM_0219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CF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cription factor 8 (represses interleukin 2 ex</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075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IAA069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2322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17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APS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phosphoadenosine 5'-phosphosulfate synthas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44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IG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atidylinositol glycan, class T precursor ph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93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0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P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ED2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diator of RNA polymerase II transcription, subu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520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BRD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romodomain containing prote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10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FE2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ar factor (erythroid-derived 2)-lik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20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3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3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414 NM_03364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4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4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5267 NM_02110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TG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grin beta 1 isoform 1B precursor integrin bet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666 NM_033667 NM_033668 NM_033669 NM_002211 NM_13337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1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1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25071 NM_001025070 NM_00561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S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elsolin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8252 NM_00017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KIAA065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977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74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DR4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D repeat domain 4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45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CO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GFR-coamplified and overexpressed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079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FI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rferon, gamma-inducible protein 1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53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DB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IM domain binding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2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OA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odulator of apoptosis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215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NUPL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cleoporin like 1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8564 NM_014089 NM_00100856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nucle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93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4H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lyl 4-hydroxylase, beta subuni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1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GD</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ogluconate dehydrogen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63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FR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plicing factor, arginine/serine-rich 1 (splicin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92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ZI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rnithine decarboxylase antizyme inhibit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878 NM_14817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RKCS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in kinase C substrate 80K-H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01329 NM_00274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3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30</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8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S2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S2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TH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1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1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erritin, heavy polypeptid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0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HSP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haperon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156 NM_19944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3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BE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lucan (1,4-alpha-), branching enzyme 1 (glycoge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15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GM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osphoglucomutas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2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BARA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lcium binding atopy-related autoantige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07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ITRM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talloprotease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88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GD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DP-glucose dehydrogen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35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3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3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9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3B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as-GTPase-activating protein SH3-domain-binding p</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754 NM_19839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LOD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collagen-lysine, 2-oxoglutarate 5-dioxygenase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8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16orf6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12381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4460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AM8A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utosomal Highly Conserved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25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X</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ysyl oxidase prepro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31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CSK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protein convertase subtilisin/kexin type 7 prep</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71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FPI</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issue factor pathway inhibitor isoform a precurso</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287 NM_00103228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L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like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29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A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ath-associated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39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IFI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terferon, alpha-inducible protein 2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5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T2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tallothionein 2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95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STO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lutathione-S-transferase omega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83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EPN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lenoprotein N, 1 isoform 1 precursor selenoprot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0451 NM_20692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XPO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portin 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17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M1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2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in phosphatase 1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77983 NM_00270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RID1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 rich interactive domain 1A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015 NM_13913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OP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atomer protein complex, subunit gamma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1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TPBP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 protein-binding protein CRF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34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BIVM</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asic, immunoglobulin-like variable motif contain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69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DR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iscoidin domain receptor family, member 2 precurs</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182 NM_00101479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NBP1L</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ormin binding protein 1-like isoform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737 NM_00102494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64619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imilar to 40S ribosomal protein S2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92915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OGFO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55239</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23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OLR3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lymerase (RNA) III (DNA directed) polypeptide H</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8338 NM_001018052 NM_001018050 NM_00101805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LC35F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lute carrier family 35, member F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5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TA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tabilin 1 precursor stabilin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13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MEM4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membrane protein 4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2433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TLL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ubulin tyrosine ligase-like family, member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0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RAF</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raf murine sarcoma 3611 viral oncogene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65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12orf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ypothetical protein LOC55726</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16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IGG</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PI7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773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P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3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ipeptidyl-peptidase I precurs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39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GS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gulator of G-protein signalling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61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DLC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leted in liver cancer 1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82643 NM_006094 NM_02476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TA4H</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eukotriene A4 hydrolase leukotriene A-4 hydrolas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89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P2K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itogen-activated protein kinase kinase 3 isoform</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756 NM_145109 NM_14511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CFD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ultiple coagulation factor deficiency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3927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IF2S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ukaryotic translation initiation factor 2, subuni</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4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SME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asome activator subunit 3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789 NM_17686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B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W domain binding protein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47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WSR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4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wing sarcoma breakpoint region 1 isoform EWS-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3986 NM_00524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OC6531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imilar to Proline-rich nuclear receptor coactiva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926359 XM_931209 XM_931214</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ETAP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thionyl aminopeptidase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83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IL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ptidylprolyl isomerase-like 2 isoform a</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337 NM_148176 NM_14817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VC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5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1</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alosin-containing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712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4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ARHGAP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ho GTPase activating protein 1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335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14orf7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HNAK nucleoprotein 2 isoform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XM_290629 XM_942314 XM_94590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DCA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ll division cycle associated 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10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UL4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ullin 4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58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TF3C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eneral transcription factor IIIC, polypeptide 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08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LTB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ymphotoxin beta recept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34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BTPS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mbrane-bound transcription factor site-1 proteas</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201268 NM_00379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HOBT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ho-related BTB domain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032380 NM_014836 NM_19822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DF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lcium binding protein Cab45 precurs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6547 NM_01617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17</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85 NM_0010350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V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7</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jor vault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115 NM_01745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BE1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activating enzyme E1C isoform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98197 NM_198195 NM_00396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NC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ctodermal-neural cortex (with BTB-like doma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63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5</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GNG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protein gamma-12 subuni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8841</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AN2B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6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nnosidase, alpha, class 2B, member 1 precursor</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52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7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ND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1</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2</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taphylococcal nuclease domain containing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39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GLN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GL nine (C.elegans) homolog 2 isoform 3</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80732 NM_053046 NM_01755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ELK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LK3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230</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AR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ly(A)-specific ribonuclease (deadenylation nucle</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58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PP2R1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eta isoform of regulatory subunit A, protein phos</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716 NM_18169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WWTR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W domain containing transcription regulator 1</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54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MYD8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yeloid differentiation primary response gene (88)</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2468</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CARB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cavenger receptor class B, member 2</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5506</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PTLC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rine palmitoyltransferase subunit 1 isoform b</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178324 NM_0064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HRAP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yroid hormone receptor-associated protein 4</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4815</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TS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9</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l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462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8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AP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8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4</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denylyl cyclase-associated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636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17</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PXD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9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5</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roxidasin homolog</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12293</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9</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FAU</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9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8</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biquitin-like protein fubi and ribosomal protein</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1997</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PL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9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6</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05</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ibosomal protein L5</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0969</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0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MARCA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0.009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21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24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WI/SNF-related matrix-associated actin-dependent</w:t>
            </w:r>
          </w:p>
        </w:tc>
        <w:tc>
          <w:tcPr>
            <w:tcW w:w="15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 </w:t>
            </w:r>
            <w:r>
              <w:rPr>
                <w:sz w:val="22"/>
              </w:rPr>
              <w:t>NM_003072</w:t>
            </w:r>
          </w:p>
        </w:tc>
        <w:tc>
          <w:tcPr>
            <w:tcW w:w="20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0.53</w:t>
            </w:r>
          </w:p>
        </w:tc>
      </w:tr>
    </w:tbl>
    <w:p>
      <w:pPr>
        <w:pStyle w:val="Normal"/>
        <w:rPr>
          <w:b/>
          <w:b/>
          <w:sz w:val="22"/>
          <w:lang w:val="en-GB"/>
        </w:rPr>
      </w:pPr>
      <w:r>
        <w:rPr>
          <w:b/>
          <w:sz w:val="22"/>
          <w:lang w:val="en-GB"/>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3">
    <w:name w:val="xl23"/>
    <w:basedOn w:val="Normal"/>
    <w:qFormat/>
    <w:pPr>
      <w:spacing w:before="280" w:after="280"/>
      <w:jc w:val="center"/>
    </w:pPr>
    <w:rPr/>
  </w:style>
  <w:style w:type="paragraph" w:styleId="Xl24">
    <w:name w:val="xl24"/>
    <w:basedOn w:val="Normal"/>
    <w:qFormat/>
    <w:pPr>
      <w:spacing w:before="280" w:after="280"/>
      <w:jc w:val="center"/>
    </w:pPr>
    <w:rPr/>
  </w:style>
  <w:style w:type="paragraph" w:styleId="Xl25">
    <w:name w:val="xl25"/>
    <w:basedOn w:val="Normal"/>
    <w:qFormat/>
    <w:pPr>
      <w:spacing w:before="280" w:after="280"/>
    </w:pPr>
    <w:rPr>
      <w:rFonts w:ascii="Arial Unicode MS" w:hAnsi="Arial Unicode MS" w:eastAsia="Arial Unicode MS" w:cs="Arial Unicode MS"/>
    </w:rPr>
  </w:style>
  <w:style w:type="paragraph" w:styleId="Xl26">
    <w:name w:val="xl26"/>
    <w:basedOn w:val="Normal"/>
    <w:qFormat/>
    <w:pPr>
      <w:spacing w:before="280" w:after="280"/>
    </w:pPr>
    <w:rPr>
      <w:rFonts w:ascii="Arial" w:hAnsi="Arial" w:cs="Arial"/>
      <w:b/>
      <w:bCs/>
    </w:rPr>
  </w:style>
  <w:style w:type="paragraph" w:styleId="Xl27">
    <w:name w:val="xl27"/>
    <w:basedOn w:val="Normal"/>
    <w:qFormat/>
    <w:pPr>
      <w:spacing w:before="280" w:after="280"/>
      <w:jc w:val="center"/>
    </w:pPr>
    <w:rPr>
      <w:rFonts w:ascii="Arial" w:hAnsi="Arial" w:cs="Arial"/>
      <w:b/>
      <w:bCs/>
    </w:rPr>
  </w:style>
  <w:style w:type="paragraph" w:styleId="Xl28">
    <w:name w:val="xl28"/>
    <w:basedOn w:val="Normal"/>
    <w:qFormat/>
    <w:pPr>
      <w:spacing w:before="280" w:after="280"/>
    </w:pPr>
    <w:rPr>
      <w:rFonts w:ascii="Arial" w:hAnsi="Arial"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7T13:03:00Z</dcterms:created>
  <dc:creator>herberjm</dc:creator>
  <dc:description/>
  <cp:keywords/>
  <dc:language>en-US</dc:language>
  <cp:lastModifiedBy>herberjm</cp:lastModifiedBy>
  <dcterms:modified xsi:type="dcterms:W3CDTF">2008-03-28T13:17:00Z</dcterms:modified>
  <cp:revision>10</cp:revision>
  <dc:subject/>
  <dc:title>Table 1A</dc:title>
</cp:coreProperties>
</file>